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esults of Tukey post-hoc analyses comparing locomotor performance of toads from populations in Brazil, Hawaii and Australia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.  Pairwise comparisons using Tukey post-hoc analyses on the effects of temperature and hydration on all tested toads (overall effect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4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225"/>
        <w:gridCol w:w="1418"/>
        <w:gridCol w:w="1184"/>
        <w:gridCol w:w="1276"/>
        <w:gridCol w:w="963"/>
      </w:tblGrid>
      <w:tr>
        <w:trPr>
          <w:trHeight w:val="284" w:hRule="atLeast"/>
          <w:cantSplit w:val="true"/>
        </w:trPr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5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9.48</w:t>
            </w:r>
          </w:p>
        </w:tc>
        <w:tc>
          <w:tcPr>
            <w:tcW w:w="1184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34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3.21</w:t>
            </w:r>
          </w:p>
        </w:tc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6.87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8.99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9.67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22.36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1.31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4.78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9.67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70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2.95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58.26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55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9.36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1.42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03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5.71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1.94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08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91.04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37.67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03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5.71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4.05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68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0.01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5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6.68</w:t>
            </w:r>
          </w:p>
        </w:tc>
        <w:tc>
          <w:tcPr>
            <w:tcW w:w="1184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68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0.01</w:t>
            </w:r>
          </w:p>
        </w:tc>
        <w:tc>
          <w:tcPr>
            <w:tcW w:w="963" w:type="dxa"/>
            <w:tcBorders/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</w:t>
            </w:r>
          </w:p>
        </w:tc>
      </w:tr>
      <w:tr>
        <w:trPr>
          <w:trHeight w:val="284" w:hRule="atLeast"/>
          <w:cantSplit w:val="true"/>
        </w:trPr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12.42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6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0.01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</w:rPr>
        <w:t>Table S2.  Pairwise comparisons using Tukey post-hoc analyses on the effects of temperature and hydration on toads from Brazil (native range population)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1A1A1A"/>
          <w:lang w:val="en-AU"/>
        </w:rPr>
      </w:pPr>
      <w:r>
        <w:rPr>
          <w:rFonts w:cs="Times New Roman" w:ascii="Times New Roman" w:hAnsi="Times New Roman"/>
          <w:b/>
          <w:color w:val="1A1A1A"/>
          <w:lang w:val="en-AU"/>
        </w:rPr>
      </w:r>
    </w:p>
    <w:tbl>
      <w:tblPr>
        <w:tblW w:w="751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35"/>
        <w:gridCol w:w="1559"/>
        <w:gridCol w:w="1417"/>
        <w:gridCol w:w="851"/>
        <w:gridCol w:w="1134"/>
      </w:tblGrid>
      <w:tr>
        <w:trPr>
          <w:trHeight w:val="300" w:hRule="atLeast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.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7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7.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7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6.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2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2.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8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4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8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59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4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9.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4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4.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4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49.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3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36.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3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65.6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3.0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3.  Pairwise comparisons using Tukey post-hoc analyses on the effects of temperature and hydration on toads from Hawai’i (older introduction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701"/>
        <w:gridCol w:w="1276"/>
        <w:gridCol w:w="1134"/>
        <w:gridCol w:w="850"/>
      </w:tblGrid>
      <w:tr>
        <w:trPr>
          <w:trHeight w:val="300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5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16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1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43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46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4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35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318" w:right="3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17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17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4.  Pairwise comparisons using Tukey post-hoc analyses on the effects of temperature and hydration on toads from Australia (younger introduction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0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134"/>
        <w:gridCol w:w="1275"/>
        <w:gridCol w:w="1276"/>
        <w:gridCol w:w="1134"/>
        <w:gridCol w:w="851"/>
      </w:tblGrid>
      <w:tr>
        <w:trPr>
          <w:trHeight w:val="300" w:hRule="atLeast"/>
        </w:trPr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9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4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3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3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6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2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1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2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6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1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4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8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90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7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7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8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4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7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27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7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45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8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49.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8.8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5.  Pairwise comparisons using Tukey post-hoc analyses on the effects of temperature and hydration on toads from Western Australia (western invasion front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417"/>
        <w:gridCol w:w="1418"/>
        <w:gridCol w:w="850"/>
        <w:gridCol w:w="992"/>
      </w:tblGrid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7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4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2.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0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1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9.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9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63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5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99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9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7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67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9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76.5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9.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6.  Pairwise comparisons using Tukey post-hoc analyses on the effects of temperature and hydration on toads from the Northern Territory (range core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5"/>
        <w:gridCol w:w="1559"/>
        <w:gridCol w:w="1842"/>
        <w:gridCol w:w="851"/>
        <w:gridCol w:w="850"/>
      </w:tblGrid>
      <w:tr>
        <w:trPr>
          <w:trHeight w:val="300" w:hRule="atLeast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4.8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4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8.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9.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4.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5.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4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41.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6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9.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84.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7.7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7.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6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83.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6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94.56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7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6.5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7.  Pairwise comparisons using Tukey post-hoc analyses on the effects of temperature and hydration on toads from Queensland (long-colonized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79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559"/>
        <w:gridCol w:w="1417"/>
        <w:gridCol w:w="1276"/>
        <w:gridCol w:w="850"/>
      </w:tblGrid>
      <w:tr>
        <w:trPr>
          <w:trHeight w:val="300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2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3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2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4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3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37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2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3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11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61.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15.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F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89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G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28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G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92.8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.4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8.  Pairwise comparisons using Tukey post-hoc analyses on the effects of temperature and hydration on toads from New South Wales (southeastern invasion front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417"/>
        <w:gridCol w:w="1418"/>
        <w:gridCol w:w="992"/>
        <w:gridCol w:w="992"/>
      </w:tblGrid>
      <w:tr>
        <w:trPr>
          <w:trHeight w:val="300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AU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Hydration level (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Least Mean Squar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4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1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8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9.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95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2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5.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61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7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E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73.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F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43.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91.4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3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9.  ANOVA table for the linear mixed-effects model on the overall effects of temperature and hydration in all tested toads. </w:t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317"/>
        <w:gridCol w:w="1235"/>
        <w:gridCol w:w="992"/>
        <w:gridCol w:w="992"/>
        <w:gridCol w:w="992"/>
        <w:gridCol w:w="1701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ean Sq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.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r(&gt;F)   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54791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27739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2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7747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92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Hydration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18017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967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4.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3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0.  ANOVA table for the linear mixed-effects model on the effects of temperature, hydration and country of origin in all tested toads. </w:t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313"/>
        <w:gridCol w:w="1191"/>
        <w:gridCol w:w="973"/>
        <w:gridCol w:w="993"/>
        <w:gridCol w:w="1058"/>
        <w:gridCol w:w="1701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Mean Sq 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umDF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enDF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.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r(&gt;F)   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0720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5536012     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2.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3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8239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079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51.48 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25043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12521     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.9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3e-13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Hyd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761425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26904     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7.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Country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67365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22455     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7.5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4e-13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ydration:Country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091590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15265     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7.6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Hydration:Country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28787   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6098    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37.36    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6e-05 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1.  ANOVA table for the linear mixed-effects model on the effects of temperature, hydration and population of origin in all Australian toads. </w:t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313"/>
        <w:gridCol w:w="1191"/>
        <w:gridCol w:w="934"/>
        <w:gridCol w:w="993"/>
        <w:gridCol w:w="1097"/>
        <w:gridCol w:w="1701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Mean Sq 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umDF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enDF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.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r(&gt;F)   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2844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14222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4.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7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868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956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9.3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55876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8625    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.8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right="-21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337 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Hyd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202283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33714    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9.3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2.2e-16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Popul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50445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1741    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4.3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4e-10 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ydration:Popul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93680 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853     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9.3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07e-09 ***</w:t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mperature:Hydration:Population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76572    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5365   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9.34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9 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3:24:00Z</dcterms:created>
  <dc:creator>Georgia Kosmala</dc:creator>
  <dc:description/>
  <cp:keywords/>
  <dc:language>en-US</dc:language>
  <cp:lastModifiedBy>Georgia Kosmala</cp:lastModifiedBy>
  <dcterms:modified xsi:type="dcterms:W3CDTF">2017-05-15T06:18:00Z</dcterms:modified>
  <cp:revision>8</cp:revision>
  <dc:subject/>
  <dc:title/>
</cp:coreProperties>
</file>